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E61D7" w14:paraId="43D9A503" w14:textId="77777777" w:rsidTr="00B556F3">
        <w:tc>
          <w:tcPr>
            <w:tcW w:w="9350" w:type="dxa"/>
            <w:gridSpan w:val="5"/>
          </w:tcPr>
          <w:p w14:paraId="72201431" w14:textId="77777777" w:rsidR="002E61D7" w:rsidRDefault="002E61D7" w:rsidP="002E61D7">
            <w:pPr>
              <w:jc w:val="center"/>
              <w:rPr>
                <w:b/>
              </w:rPr>
            </w:pPr>
            <w:r w:rsidRPr="00D65B45">
              <w:rPr>
                <w:b/>
              </w:rPr>
              <w:t>Experiment N Values</w:t>
            </w:r>
            <w:r w:rsidR="0058148A">
              <w:rPr>
                <w:b/>
              </w:rPr>
              <w:t xml:space="preserve"> for </w:t>
            </w:r>
            <w:r w:rsidR="00514EDF">
              <w:rPr>
                <w:b/>
              </w:rPr>
              <w:t>mice included in p</w:t>
            </w:r>
            <w:r w:rsidR="0058148A">
              <w:rPr>
                <w:b/>
              </w:rPr>
              <w:t xml:space="preserve">ulmonary function </w:t>
            </w:r>
            <w:proofErr w:type="gramStart"/>
            <w:r w:rsidR="0058148A">
              <w:rPr>
                <w:b/>
              </w:rPr>
              <w:t>tests</w:t>
            </w:r>
            <w:r w:rsidR="00514EDF">
              <w:rPr>
                <w:b/>
              </w:rPr>
              <w:t>;</w:t>
            </w:r>
            <w:proofErr w:type="gramEnd"/>
          </w:p>
          <w:p w14:paraId="36A3C56D" w14:textId="432E080A" w:rsidR="00514EDF" w:rsidRPr="00D65B45" w:rsidRDefault="00514EDF" w:rsidP="002E61D7">
            <w:pPr>
              <w:jc w:val="center"/>
              <w:rPr>
                <w:b/>
              </w:rPr>
            </w:pPr>
            <w:r>
              <w:rPr>
                <w:b/>
              </w:rPr>
              <w:t>Values from one representative experiment are shown.</w:t>
            </w:r>
          </w:p>
        </w:tc>
      </w:tr>
      <w:tr w:rsidR="002E61D7" w14:paraId="5786CE61" w14:textId="77777777" w:rsidTr="002E61D7">
        <w:tc>
          <w:tcPr>
            <w:tcW w:w="1870" w:type="dxa"/>
          </w:tcPr>
          <w:p w14:paraId="0F9C49B2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Treatment</w:t>
            </w:r>
          </w:p>
        </w:tc>
        <w:tc>
          <w:tcPr>
            <w:tcW w:w="1870" w:type="dxa"/>
          </w:tcPr>
          <w:p w14:paraId="79C3F0D3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Wild Type</w:t>
            </w:r>
          </w:p>
        </w:tc>
        <w:tc>
          <w:tcPr>
            <w:tcW w:w="1870" w:type="dxa"/>
          </w:tcPr>
          <w:p w14:paraId="6CFAD393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SP-A KO</w:t>
            </w:r>
          </w:p>
        </w:tc>
        <w:tc>
          <w:tcPr>
            <w:tcW w:w="1870" w:type="dxa"/>
          </w:tcPr>
          <w:p w14:paraId="6D93913B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SP-A 223Q</w:t>
            </w:r>
          </w:p>
        </w:tc>
        <w:tc>
          <w:tcPr>
            <w:tcW w:w="1870" w:type="dxa"/>
          </w:tcPr>
          <w:p w14:paraId="513774C0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SP-A 223K</w:t>
            </w:r>
          </w:p>
        </w:tc>
      </w:tr>
      <w:tr w:rsidR="002E61D7" w14:paraId="6408C82D" w14:textId="77777777" w:rsidTr="002E61D7">
        <w:tc>
          <w:tcPr>
            <w:tcW w:w="1870" w:type="dxa"/>
          </w:tcPr>
          <w:p w14:paraId="69A836E7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Filtered Air</w:t>
            </w:r>
          </w:p>
        </w:tc>
        <w:tc>
          <w:tcPr>
            <w:tcW w:w="1870" w:type="dxa"/>
          </w:tcPr>
          <w:p w14:paraId="754F29AF" w14:textId="77777777" w:rsidR="002E61D7" w:rsidRDefault="002E61D7" w:rsidP="002E61D7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78FF22BF" w14:textId="77777777" w:rsidR="002E61D7" w:rsidRDefault="002E61D7" w:rsidP="002E61D7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6EE4E31C" w14:textId="77777777" w:rsidR="002E61D7" w:rsidRDefault="002E61D7" w:rsidP="002E61D7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5DE98E66" w14:textId="77777777" w:rsidR="002E61D7" w:rsidRDefault="002E61D7" w:rsidP="002E61D7">
            <w:pPr>
              <w:jc w:val="center"/>
            </w:pPr>
            <w:r>
              <w:t>4</w:t>
            </w:r>
          </w:p>
        </w:tc>
      </w:tr>
      <w:tr w:rsidR="002E61D7" w14:paraId="2669461F" w14:textId="77777777" w:rsidTr="002E61D7">
        <w:tc>
          <w:tcPr>
            <w:tcW w:w="1870" w:type="dxa"/>
          </w:tcPr>
          <w:p w14:paraId="3FF4607B" w14:textId="77777777" w:rsidR="002E61D7" w:rsidRPr="002E61D7" w:rsidRDefault="002E61D7">
            <w:pPr>
              <w:rPr>
                <w:b/>
              </w:rPr>
            </w:pPr>
            <w:r w:rsidRPr="002E61D7">
              <w:rPr>
                <w:b/>
              </w:rPr>
              <w:t>Ozone</w:t>
            </w:r>
          </w:p>
        </w:tc>
        <w:tc>
          <w:tcPr>
            <w:tcW w:w="1870" w:type="dxa"/>
          </w:tcPr>
          <w:p w14:paraId="1D262B5F" w14:textId="77777777" w:rsidR="002E61D7" w:rsidRDefault="002E61D7" w:rsidP="002E61D7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5C5AA970" w14:textId="77777777" w:rsidR="002E61D7" w:rsidRDefault="002E61D7" w:rsidP="002E61D7">
            <w:pPr>
              <w:jc w:val="center"/>
            </w:pPr>
            <w:r>
              <w:t>8</w:t>
            </w:r>
          </w:p>
        </w:tc>
        <w:tc>
          <w:tcPr>
            <w:tcW w:w="1870" w:type="dxa"/>
          </w:tcPr>
          <w:p w14:paraId="1D2303EF" w14:textId="77777777" w:rsidR="002E61D7" w:rsidRDefault="002E61D7" w:rsidP="002E61D7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635A9DEC" w14:textId="77777777" w:rsidR="002E61D7" w:rsidRDefault="002E61D7" w:rsidP="002E61D7">
            <w:pPr>
              <w:jc w:val="center"/>
            </w:pPr>
            <w:r>
              <w:t>6</w:t>
            </w:r>
          </w:p>
        </w:tc>
      </w:tr>
      <w:tr w:rsidR="00514EDF" w14:paraId="24033B50" w14:textId="77777777" w:rsidTr="002F7C7F">
        <w:tc>
          <w:tcPr>
            <w:tcW w:w="9350" w:type="dxa"/>
            <w:gridSpan w:val="5"/>
          </w:tcPr>
          <w:p w14:paraId="24543BE3" w14:textId="77777777" w:rsidR="00514EDF" w:rsidRDefault="00514EDF" w:rsidP="00514EDF">
            <w:pPr>
              <w:jc w:val="center"/>
              <w:rPr>
                <w:b/>
              </w:rPr>
            </w:pPr>
            <w:r w:rsidRPr="00D65B45">
              <w:rPr>
                <w:b/>
              </w:rPr>
              <w:t>Experiment N Values</w:t>
            </w:r>
            <w:r>
              <w:rPr>
                <w:b/>
              </w:rPr>
              <w:t xml:space="preserve"> for mice included in inflammatory readouts;</w:t>
            </w:r>
          </w:p>
          <w:p w14:paraId="42FAA11A" w14:textId="57F751E1" w:rsidR="00514EDF" w:rsidRPr="00D65B45" w:rsidRDefault="00514EDF" w:rsidP="00514EDF">
            <w:pPr>
              <w:jc w:val="center"/>
              <w:rPr>
                <w:b/>
              </w:rPr>
            </w:pPr>
            <w:r>
              <w:rPr>
                <w:b/>
              </w:rPr>
              <w:t>All values from two independent experiments were combined.</w:t>
            </w:r>
          </w:p>
        </w:tc>
      </w:tr>
      <w:tr w:rsidR="00514EDF" w14:paraId="0EFE905D" w14:textId="77777777" w:rsidTr="002F7C7F">
        <w:tc>
          <w:tcPr>
            <w:tcW w:w="1870" w:type="dxa"/>
          </w:tcPr>
          <w:p w14:paraId="2B072FE0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Treatment</w:t>
            </w:r>
          </w:p>
        </w:tc>
        <w:tc>
          <w:tcPr>
            <w:tcW w:w="1870" w:type="dxa"/>
          </w:tcPr>
          <w:p w14:paraId="4DC4669C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Wild Type</w:t>
            </w:r>
          </w:p>
        </w:tc>
        <w:tc>
          <w:tcPr>
            <w:tcW w:w="1870" w:type="dxa"/>
          </w:tcPr>
          <w:p w14:paraId="02A15E65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SP-A KO</w:t>
            </w:r>
          </w:p>
        </w:tc>
        <w:tc>
          <w:tcPr>
            <w:tcW w:w="1870" w:type="dxa"/>
          </w:tcPr>
          <w:p w14:paraId="03AEF581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SP-A 223Q</w:t>
            </w:r>
          </w:p>
        </w:tc>
        <w:tc>
          <w:tcPr>
            <w:tcW w:w="1870" w:type="dxa"/>
          </w:tcPr>
          <w:p w14:paraId="6A0CFACE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SP-A 223K</w:t>
            </w:r>
          </w:p>
        </w:tc>
      </w:tr>
      <w:tr w:rsidR="00514EDF" w14:paraId="1ADC3DC6" w14:textId="77777777" w:rsidTr="002F7C7F">
        <w:tc>
          <w:tcPr>
            <w:tcW w:w="1870" w:type="dxa"/>
          </w:tcPr>
          <w:p w14:paraId="56F4FAAD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Filtered Air</w:t>
            </w:r>
          </w:p>
        </w:tc>
        <w:tc>
          <w:tcPr>
            <w:tcW w:w="1870" w:type="dxa"/>
          </w:tcPr>
          <w:p w14:paraId="0F41B636" w14:textId="211846C1" w:rsidR="00514EDF" w:rsidRDefault="00514EDF" w:rsidP="002F7C7F">
            <w:pPr>
              <w:jc w:val="center"/>
            </w:pPr>
            <w:r>
              <w:t>14</w:t>
            </w:r>
          </w:p>
        </w:tc>
        <w:tc>
          <w:tcPr>
            <w:tcW w:w="1870" w:type="dxa"/>
          </w:tcPr>
          <w:p w14:paraId="66F7F6A7" w14:textId="510A241A" w:rsidR="00514EDF" w:rsidRDefault="00514EDF" w:rsidP="002F7C7F">
            <w:pPr>
              <w:jc w:val="center"/>
            </w:pPr>
            <w:r>
              <w:t>12</w:t>
            </w:r>
          </w:p>
        </w:tc>
        <w:tc>
          <w:tcPr>
            <w:tcW w:w="1870" w:type="dxa"/>
          </w:tcPr>
          <w:p w14:paraId="51BE57FB" w14:textId="5C9D75D3" w:rsidR="00514EDF" w:rsidRDefault="00514EDF" w:rsidP="002F7C7F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0E4226EE" w14:textId="1FBE0B54" w:rsidR="00514EDF" w:rsidRDefault="00514EDF" w:rsidP="002F7C7F">
            <w:pPr>
              <w:jc w:val="center"/>
            </w:pPr>
            <w:r>
              <w:t>7</w:t>
            </w:r>
          </w:p>
        </w:tc>
      </w:tr>
      <w:tr w:rsidR="00514EDF" w14:paraId="0C8DCB3B" w14:textId="77777777" w:rsidTr="002F7C7F">
        <w:tc>
          <w:tcPr>
            <w:tcW w:w="1870" w:type="dxa"/>
          </w:tcPr>
          <w:p w14:paraId="0E3A8915" w14:textId="77777777" w:rsidR="00514EDF" w:rsidRPr="002E61D7" w:rsidRDefault="00514EDF" w:rsidP="002F7C7F">
            <w:pPr>
              <w:rPr>
                <w:b/>
              </w:rPr>
            </w:pPr>
            <w:r w:rsidRPr="002E61D7">
              <w:rPr>
                <w:b/>
              </w:rPr>
              <w:t>Ozone</w:t>
            </w:r>
          </w:p>
        </w:tc>
        <w:tc>
          <w:tcPr>
            <w:tcW w:w="1870" w:type="dxa"/>
          </w:tcPr>
          <w:p w14:paraId="76A9AE49" w14:textId="48684DBA" w:rsidR="00514EDF" w:rsidRDefault="00514EDF" w:rsidP="002F7C7F">
            <w:pPr>
              <w:jc w:val="center"/>
            </w:pPr>
            <w:r>
              <w:t>22</w:t>
            </w:r>
          </w:p>
        </w:tc>
        <w:tc>
          <w:tcPr>
            <w:tcW w:w="1870" w:type="dxa"/>
          </w:tcPr>
          <w:p w14:paraId="6690278B" w14:textId="0C63681A" w:rsidR="00514EDF" w:rsidRDefault="00514EDF" w:rsidP="002F7C7F">
            <w:pPr>
              <w:jc w:val="center"/>
            </w:pPr>
            <w:r>
              <w:t>18</w:t>
            </w:r>
          </w:p>
        </w:tc>
        <w:tc>
          <w:tcPr>
            <w:tcW w:w="1870" w:type="dxa"/>
          </w:tcPr>
          <w:p w14:paraId="4349F79B" w14:textId="23A7E8C9" w:rsidR="00514EDF" w:rsidRDefault="00514EDF" w:rsidP="002F7C7F">
            <w:pPr>
              <w:jc w:val="center"/>
            </w:pPr>
            <w:r>
              <w:t>14</w:t>
            </w:r>
          </w:p>
        </w:tc>
        <w:tc>
          <w:tcPr>
            <w:tcW w:w="1870" w:type="dxa"/>
          </w:tcPr>
          <w:p w14:paraId="07ACD5AC" w14:textId="6216EA62" w:rsidR="00514EDF" w:rsidRDefault="00514EDF" w:rsidP="002F7C7F">
            <w:pPr>
              <w:jc w:val="center"/>
            </w:pPr>
            <w:r>
              <w:t>10</w:t>
            </w:r>
          </w:p>
        </w:tc>
      </w:tr>
    </w:tbl>
    <w:p w14:paraId="2FB3CF81" w14:textId="26DB7BD0" w:rsidR="00CE5A18" w:rsidRDefault="00CE5A18"/>
    <w:sectPr w:rsidR="00CE5A18" w:rsidSect="002A7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D7"/>
    <w:rsid w:val="00293120"/>
    <w:rsid w:val="002A79E6"/>
    <w:rsid w:val="002B2F1D"/>
    <w:rsid w:val="002C4854"/>
    <w:rsid w:val="002E61D7"/>
    <w:rsid w:val="003B5563"/>
    <w:rsid w:val="00514EDF"/>
    <w:rsid w:val="005774C7"/>
    <w:rsid w:val="0058148A"/>
    <w:rsid w:val="00676B60"/>
    <w:rsid w:val="006C7D56"/>
    <w:rsid w:val="006D7FFE"/>
    <w:rsid w:val="006E1C17"/>
    <w:rsid w:val="00767A48"/>
    <w:rsid w:val="007A5888"/>
    <w:rsid w:val="00813F8E"/>
    <w:rsid w:val="008F1550"/>
    <w:rsid w:val="00900E36"/>
    <w:rsid w:val="009A3884"/>
    <w:rsid w:val="009B034A"/>
    <w:rsid w:val="00AA5688"/>
    <w:rsid w:val="00AA6ED1"/>
    <w:rsid w:val="00AE5526"/>
    <w:rsid w:val="00BF1662"/>
    <w:rsid w:val="00C252FD"/>
    <w:rsid w:val="00C87DEB"/>
    <w:rsid w:val="00CE5A18"/>
    <w:rsid w:val="00CF2560"/>
    <w:rsid w:val="00D65B45"/>
    <w:rsid w:val="00DA17E9"/>
    <w:rsid w:val="00EB3420"/>
    <w:rsid w:val="00F6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68579"/>
  <w15:chartTrackingRefBased/>
  <w15:docId w15:val="{68CCA754-B677-744D-AC1B-DAE26D9D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son, William Paul - (wpederson)</dc:creator>
  <cp:keywords/>
  <dc:description/>
  <cp:lastModifiedBy>chn off27</cp:lastModifiedBy>
  <cp:revision>6</cp:revision>
  <dcterms:created xsi:type="dcterms:W3CDTF">2021-02-04T21:22:00Z</dcterms:created>
  <dcterms:modified xsi:type="dcterms:W3CDTF">2021-02-13T11:16:00Z</dcterms:modified>
</cp:coreProperties>
</file>